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64809" w14:textId="77777777" w:rsidR="00880844" w:rsidRDefault="00880844" w:rsidP="00880844">
      <w:pPr>
        <w:spacing w:after="40"/>
      </w:pPr>
      <w:r w:rsidRPr="00F62B16">
        <w:rPr>
          <w:b/>
        </w:rPr>
        <w:t xml:space="preserve">Supplementary Table </w:t>
      </w:r>
      <w:r>
        <w:rPr>
          <w:b/>
        </w:rPr>
        <w:t>5</w:t>
      </w:r>
      <w:r w:rsidRPr="00F62B16">
        <w:rPr>
          <w:b/>
        </w:rPr>
        <w:t>.</w:t>
      </w:r>
      <w:r>
        <w:t xml:space="preserve"> Semi-quantitative RT-PCR amplification programs:</w:t>
      </w:r>
    </w:p>
    <w:tbl>
      <w:tblPr>
        <w:tblW w:w="9197" w:type="dxa"/>
        <w:tblLook w:val="04A0" w:firstRow="1" w:lastRow="0" w:firstColumn="1" w:lastColumn="0" w:noHBand="0" w:noVBand="1"/>
      </w:tblPr>
      <w:tblGrid>
        <w:gridCol w:w="900"/>
        <w:gridCol w:w="391"/>
        <w:gridCol w:w="535"/>
        <w:gridCol w:w="1308"/>
        <w:gridCol w:w="535"/>
        <w:gridCol w:w="1308"/>
        <w:gridCol w:w="535"/>
        <w:gridCol w:w="1275"/>
        <w:gridCol w:w="535"/>
        <w:gridCol w:w="900"/>
        <w:gridCol w:w="440"/>
        <w:gridCol w:w="535"/>
      </w:tblGrid>
      <w:tr w:rsidR="00880844" w:rsidRPr="009B608F" w14:paraId="65768769" w14:textId="77777777" w:rsidTr="001D5CDF">
        <w:trPr>
          <w:trHeight w:val="300"/>
        </w:trPr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654F7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OX2</w:t>
            </w:r>
          </w:p>
        </w:tc>
        <w:tc>
          <w:tcPr>
            <w:tcW w:w="9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65D73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FBD6D2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08F">
              <w:rPr>
                <w:rFonts w:ascii="Calibri" w:eastAsia="Times New Roman" w:hAnsi="Calibri" w:cs="Calibri"/>
                <w:b/>
                <w:bCs/>
                <w:color w:val="000000"/>
              </w:rPr>
              <w:t>NANOG1/2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6D3285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CT4A</w:t>
            </w:r>
          </w:p>
        </w:tc>
        <w:tc>
          <w:tcPr>
            <w:tcW w:w="18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37F873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08F">
              <w:rPr>
                <w:rFonts w:ascii="Calibri" w:eastAsia="Times New Roman" w:hAnsi="Calibri" w:cs="Calibri"/>
                <w:b/>
                <w:bCs/>
                <w:color w:val="000000"/>
              </w:rPr>
              <w:t>OCT4B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/B1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32F56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08F">
              <w:rPr>
                <w:rFonts w:ascii="Calibri" w:eastAsia="Times New Roman" w:hAnsi="Calibri" w:cs="Calibri"/>
                <w:b/>
                <w:bCs/>
                <w:color w:val="000000"/>
              </w:rPr>
              <w:t>GAPDH</w:t>
            </w:r>
          </w:p>
        </w:tc>
        <w:tc>
          <w:tcPr>
            <w:tcW w:w="9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BF519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80844" w:rsidRPr="009B608F" w14:paraId="380E6A24" w14:textId="77777777" w:rsidTr="001D5CDF">
        <w:trPr>
          <w:trHeight w:val="300"/>
        </w:trPr>
        <w:tc>
          <w:tcPr>
            <w:tcW w:w="1826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35C45A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9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12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BA782E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9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12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A13B21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9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12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81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66203B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9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12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875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EF369A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9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12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880844" w:rsidRPr="009B608F" w14:paraId="20E2B133" w14:textId="77777777" w:rsidTr="001D5CDF">
        <w:trPr>
          <w:trHeight w:val="300"/>
        </w:trPr>
        <w:tc>
          <w:tcPr>
            <w:tcW w:w="129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C9C3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9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3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3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AF9C8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537C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9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3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3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8901E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A119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9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3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3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9F985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616C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9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3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3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4519D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C4A8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9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3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3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44BF4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80844" w:rsidRPr="009B608F" w14:paraId="1EE81AAE" w14:textId="77777777" w:rsidTr="001D5CDF">
        <w:trPr>
          <w:trHeight w:val="300"/>
        </w:trPr>
        <w:tc>
          <w:tcPr>
            <w:tcW w:w="129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B809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5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3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</w:t>
            </w:r>
          </w:p>
        </w:tc>
        <w:tc>
          <w:tcPr>
            <w:tcW w:w="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50830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40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E7E3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5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3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7D01F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40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1B3D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6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3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9D52B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35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9C94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6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3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A97F4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32x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62B5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6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3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B5EFE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35x</w:t>
            </w:r>
          </w:p>
        </w:tc>
      </w:tr>
      <w:tr w:rsidR="00880844" w:rsidRPr="009B608F" w14:paraId="48111375" w14:textId="77777777" w:rsidTr="001D5CDF">
        <w:trPr>
          <w:trHeight w:val="300"/>
        </w:trPr>
        <w:tc>
          <w:tcPr>
            <w:tcW w:w="1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447F9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7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3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9EF3A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B60C2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7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9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BC067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105AA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7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3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300DC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4B0F2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7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3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4F029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E20DE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7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3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F8FEC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80844" w:rsidRPr="009B608F" w14:paraId="3C283268" w14:textId="77777777" w:rsidTr="001D5CDF">
        <w:trPr>
          <w:trHeight w:val="300"/>
        </w:trPr>
        <w:tc>
          <w:tcPr>
            <w:tcW w:w="182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245302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7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9155F5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7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9B76DE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7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  <w:tc>
          <w:tcPr>
            <w:tcW w:w="181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2BD47B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7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  <w:tc>
          <w:tcPr>
            <w:tcW w:w="187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831E25" w14:textId="77777777" w:rsidR="00880844" w:rsidRPr="009B608F" w:rsidRDefault="00880844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7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 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</w:tbl>
    <w:p w14:paraId="1B136358" w14:textId="77777777" w:rsidR="005D6A8B" w:rsidRDefault="005D6A8B">
      <w:bookmarkStart w:id="0" w:name="_GoBack"/>
      <w:bookmarkEnd w:id="0"/>
    </w:p>
    <w:sectPr w:rsidR="005D6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A99"/>
    <w:rsid w:val="000675B9"/>
    <w:rsid w:val="00427ED1"/>
    <w:rsid w:val="005D6A8B"/>
    <w:rsid w:val="00880844"/>
    <w:rsid w:val="00C41A99"/>
    <w:rsid w:val="00EE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B787F"/>
  <w15:chartTrackingRefBased/>
  <w15:docId w15:val="{D04725FF-4955-47C4-BB0B-2270DC859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A99"/>
    <w:pPr>
      <w:spacing w:after="200" w:line="276" w:lineRule="auto"/>
    </w:pPr>
    <w:rPr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A9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 Klepinin</dc:creator>
  <cp:keywords/>
  <dc:description/>
  <cp:lastModifiedBy>Aleksandr Klepinin</cp:lastModifiedBy>
  <cp:revision>2</cp:revision>
  <dcterms:created xsi:type="dcterms:W3CDTF">2020-03-11T15:28:00Z</dcterms:created>
  <dcterms:modified xsi:type="dcterms:W3CDTF">2020-03-11T15:28:00Z</dcterms:modified>
</cp:coreProperties>
</file>